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480F9D" w14:textId="3E8188F4" w:rsidR="00814883" w:rsidRPr="00814883" w:rsidRDefault="00814883" w:rsidP="0081488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814883">
        <w:rPr>
          <w:rFonts w:ascii="Arial" w:hAnsi="Arial" w:cs="Arial"/>
          <w:b/>
          <w:sz w:val="20"/>
          <w:szCs w:val="20"/>
          <w:lang w:val="en-US"/>
        </w:rPr>
        <w:t>S35</w:t>
      </w:r>
      <w:r w:rsidRPr="00814883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814883">
        <w:rPr>
          <w:rFonts w:ascii="Arial" w:hAnsi="Arial" w:cs="Arial"/>
          <w:b/>
          <w:sz w:val="20"/>
          <w:szCs w:val="20"/>
          <w:lang w:val="en-US"/>
        </w:rPr>
        <w:t>. Relative risk of solicited injection site induration during the first week after one dose of the MF59-adjuvanted or non-adjuvanted seasonal infl</w:t>
      </w:r>
      <w:bookmarkStart w:id="0" w:name="_GoBack"/>
      <w:bookmarkEnd w:id="0"/>
      <w:r w:rsidRPr="00814883">
        <w:rPr>
          <w:rFonts w:ascii="Arial" w:hAnsi="Arial" w:cs="Arial"/>
          <w:b/>
          <w:sz w:val="20"/>
          <w:szCs w:val="20"/>
          <w:lang w:val="en-US"/>
        </w:rPr>
        <w:t>uenza vaccines in non-elderly adults.</w:t>
      </w:r>
    </w:p>
    <w:p w14:paraId="0A6FCAFE" w14:textId="77777777" w:rsidR="00814883" w:rsidRPr="008B0E7A" w:rsidRDefault="00814883" w:rsidP="00814883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078BCB09" w14:textId="77777777" w:rsidR="00814883" w:rsidRPr="008B0E7A" w:rsidRDefault="00814883" w:rsidP="00814883">
      <w:pPr>
        <w:rPr>
          <w:rFonts w:ascii="Arial" w:hAnsi="Arial" w:cs="Arial"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18F8D94F" wp14:editId="1DB578A7">
            <wp:extent cx="6120130" cy="1888490"/>
            <wp:effectExtent l="0" t="0" r="0" b="0"/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88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08B64" w14:textId="77777777" w:rsidR="0070720E" w:rsidRDefault="0070720E"/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EF2"/>
    <w:rsid w:val="003F1EF2"/>
    <w:rsid w:val="0070720E"/>
    <w:rsid w:val="00814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2670C"/>
  <w15:chartTrackingRefBased/>
  <w15:docId w15:val="{BDD28A5D-9E49-40ED-9D35-E2B60F015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81488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26:00Z</dcterms:created>
  <dcterms:modified xsi:type="dcterms:W3CDTF">2024-05-09T09:27:00Z</dcterms:modified>
</cp:coreProperties>
</file>